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2A3" w:rsidRDefault="00FF28D6">
      <w:pPr>
        <w:spacing w:after="0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Table </w:t>
      </w:r>
      <w:r w:rsidR="0091418A">
        <w:rPr>
          <w:rFonts w:cs="Times New Roman"/>
          <w:sz w:val="18"/>
          <w:szCs w:val="18"/>
          <w:lang w:eastAsia="zh-CN"/>
        </w:rPr>
        <w:t>S</w:t>
      </w:r>
      <w:r>
        <w:rPr>
          <w:rFonts w:cs="Times New Roman" w:hint="eastAsia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</w:rPr>
        <w:t>. Participant Characteristics</w:t>
      </w:r>
    </w:p>
    <w:tbl>
      <w:tblPr>
        <w:tblStyle w:val="TableGrid"/>
        <w:tblW w:w="92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537"/>
        <w:gridCol w:w="832"/>
        <w:gridCol w:w="1300"/>
        <w:gridCol w:w="1300"/>
        <w:gridCol w:w="1188"/>
        <w:gridCol w:w="2235"/>
        <w:gridCol w:w="929"/>
      </w:tblGrid>
      <w:tr w:rsidR="006512A3">
        <w:trPr>
          <w:trHeight w:val="90"/>
          <w:jc w:val="center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Participant ID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Educa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Living Arrangement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Health Status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Smart Eldercare Services/Devices Used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Digital Literacy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1</w:t>
            </w:r>
          </w:p>
        </w:tc>
        <w:tc>
          <w:tcPr>
            <w:tcW w:w="5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8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high school</w:t>
            </w:r>
          </w:p>
        </w:tc>
        <w:tc>
          <w:tcPr>
            <w:tcW w:w="13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spouse</w:t>
            </w:r>
          </w:p>
        </w:tc>
        <w:tc>
          <w:tcPr>
            <w:tcW w:w="118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22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Community health platform,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smart wristband</w:t>
            </w:r>
          </w:p>
        </w:tc>
        <w:tc>
          <w:tcPr>
            <w:tcW w:w="9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edium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2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Emergency call device, blood pressure monitor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children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Arthritis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Community </w:t>
            </w:r>
            <w:r>
              <w:rPr>
                <w:rFonts w:cs="Times New Roman" w:hint="eastAsia"/>
                <w:sz w:val="18"/>
                <w:szCs w:val="18"/>
                <w:lang w:eastAsia="zh-CN" w:bidi="ar"/>
              </w:rPr>
              <w:t>follow-up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 syste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4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colleg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Living with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Non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mart wristband, community app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5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ypertension, heart diseas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ome sensing device, emergency call device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6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Blood glucose monitor, community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platfor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edium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7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all detection device, emergency call device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8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Bachelor’s degre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Non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mart watch, community health app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09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Living with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Osteoporosis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ome sensing device, community platfor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edium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0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rimary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children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Coronary heart diseas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Remote consultation platform, emergency call device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1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colleg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Non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Community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app, sleep monitoring device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2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all detection device, home sensor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Bachelor’s degre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spous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Non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mart wristband, community health platfor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4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Junior 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alone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Diabetes, hypertension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Emergency call device, community </w:t>
            </w:r>
            <w:r>
              <w:rPr>
                <w:rFonts w:cs="Times New Roman" w:hint="eastAsia"/>
                <w:sz w:val="18"/>
                <w:szCs w:val="18"/>
                <w:lang w:eastAsia="zh-CN" w:bidi="ar"/>
              </w:rPr>
              <w:t>follow-up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 syste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ow</w:t>
            </w:r>
          </w:p>
        </w:tc>
      </w:tr>
      <w:tr w:rsidR="006512A3">
        <w:trPr>
          <w:trHeight w:val="90"/>
          <w:jc w:val="center"/>
        </w:trPr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P15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igh schoo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Living with children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ypertension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Home sensing device, community app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Medium</w:t>
            </w:r>
          </w:p>
        </w:tc>
      </w:tr>
    </w:tbl>
    <w:p w:rsidR="006512A3" w:rsidRDefault="00FF28D6">
      <w:pPr>
        <w:spacing w:after="0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Table </w:t>
      </w:r>
      <w:r w:rsidR="0091418A">
        <w:rPr>
          <w:rFonts w:cs="Times New Roman"/>
          <w:sz w:val="18"/>
          <w:szCs w:val="18"/>
          <w:lang w:eastAsia="zh-CN"/>
        </w:rPr>
        <w:t>S</w:t>
      </w:r>
      <w:bookmarkStart w:id="0" w:name="_GoBack"/>
      <w:bookmarkEnd w:id="0"/>
      <w:r>
        <w:rPr>
          <w:rFonts w:cs="Times New Roman"/>
          <w:sz w:val="18"/>
          <w:szCs w:val="18"/>
        </w:rPr>
        <w:t xml:space="preserve">2. First-Order Themes Identified </w:t>
      </w:r>
      <w:r>
        <w:rPr>
          <w:rFonts w:cs="Times New Roman"/>
          <w:sz w:val="18"/>
          <w:szCs w:val="18"/>
        </w:rPr>
        <w:t>from Semi-Structured Interviews and Their Links to Study Constructs</w:t>
      </w:r>
    </w:p>
    <w:tbl>
      <w:tblPr>
        <w:tblStyle w:val="TableGrid"/>
        <w:tblW w:w="9218" w:type="dxa"/>
        <w:tblLook w:val="04A0" w:firstRow="1" w:lastRow="0" w:firstColumn="1" w:lastColumn="0" w:noHBand="0" w:noVBand="1"/>
      </w:tblPr>
      <w:tblGrid>
        <w:gridCol w:w="1522"/>
        <w:gridCol w:w="2070"/>
        <w:gridCol w:w="3320"/>
        <w:gridCol w:w="2306"/>
      </w:tblGrid>
      <w:tr w:rsidR="006512A3">
        <w:trPr>
          <w:trHeight w:val="722"/>
        </w:trPr>
        <w:tc>
          <w:tcPr>
            <w:tcW w:w="15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lastRenderedPageBreak/>
              <w:t>First Order Theme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Core Meaning</w:t>
            </w:r>
          </w:p>
        </w:tc>
        <w:tc>
          <w:tcPr>
            <w:tcW w:w="3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Illustrative Quote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CN" w:bidi="ar"/>
              </w:rPr>
              <w:t>Related Variable / Research Use</w:t>
            </w:r>
          </w:p>
        </w:tc>
      </w:tr>
      <w:tr w:rsidR="006512A3">
        <w:trPr>
          <w:trHeight w:val="1744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afety and convenience benefi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mart eldercare improves safety and daily convenienc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“I live alone, and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what I use most are the emergency call device and blood pressure monitor. Honestly, they do make me feel safer, especially at night when I do not feel well.” (P02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hows the practical value of smart eldercare and provides background for the study context</w:t>
            </w:r>
          </w:p>
        </w:tc>
      </w:tr>
      <w:tr w:rsidR="006512A3">
        <w:trPr>
          <w:trHeight w:val="173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Deep system involvement in 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Older adults distinguish between information recording tools and systems that actively make judgment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“It reminds me too often… After a while, it feels like the system knows better than I do how I should arrange things.” (P0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Corresponds to perceived algorithmic care intensity and informs vignette development</w:t>
            </w:r>
          </w:p>
        </w:tc>
      </w:tr>
      <w:tr w:rsidR="006512A3">
        <w:trPr>
          <w:trHeight w:val="138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Weakened </w:t>
            </w:r>
            <w:r>
              <w:rPr>
                <w:rFonts w:cs="Times New Roman" w:hint="eastAsia"/>
                <w:sz w:val="18"/>
                <w:szCs w:val="18"/>
                <w:lang w:eastAsia="zh-CN" w:bidi="ar"/>
              </w:rPr>
              <w:t>decision-making ro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Stronger system involvement compresses personal judgment and participat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“Many things are no longer decided by me first. I look at what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 the machine says first.” (summarized from P02, P06, P1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Corresponds to decisional substitution and provides experiential support for H2 and H4a</w:t>
            </w:r>
          </w:p>
        </w:tc>
      </w:tr>
      <w:tr w:rsidR="006512A3">
        <w:trPr>
          <w:trHeight w:val="138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Being continuously seen and leaving tra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Older adults feel recorded, observed, and followed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“It feels like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there are always eyes in the house. It is not a camera, but you know the system keeps track of many of your movements.” (P0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Corresponds to perceived surveillance and informs item refinement for H3 and H4b</w:t>
            </w:r>
          </w:p>
        </w:tc>
      </w:tr>
      <w:tr w:rsidR="006512A3">
        <w:trPr>
          <w:trHeight w:val="138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Boundary disruption and changing relationship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Information transmission weakens personal boundaries and increases outside intervent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“Some situations I could have handled myself, but once the system sends it out, my family gets involved immediately.” (P0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 xml:space="preserve">Extends the meaning of perceived 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surveillance and reflects changes in care relationships</w:t>
            </w:r>
          </w:p>
        </w:tc>
      </w:tr>
      <w:tr w:rsidR="006512A3">
        <w:trPr>
          <w:trHeight w:val="1416"/>
        </w:trPr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Reduced autonomy and contr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Deep technological involvement weakens one’s sense of agency and personal rhythm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“If a good life is defined entirely by the system, then my own rhythm and preferences wil</w:t>
            </w:r>
            <w:r>
              <w:rPr>
                <w:rFonts w:cs="Times New Roman"/>
                <w:sz w:val="18"/>
                <w:szCs w:val="18"/>
                <w:lang w:eastAsia="zh-CN" w:bidi="ar"/>
              </w:rPr>
              <w:t>l gradually be squeezed out.” (P15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12A3" w:rsidRDefault="00FF28D6">
            <w:pPr>
              <w:widowControl/>
              <w:spacing w:after="0"/>
              <w:jc w:val="lef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 w:bidi="ar"/>
              </w:rPr>
              <w:t>Corresponds to perceived autonomy and informs revision of the outcome variable</w:t>
            </w:r>
          </w:p>
        </w:tc>
      </w:tr>
    </w:tbl>
    <w:p w:rsidR="006512A3" w:rsidRDefault="00FF28D6">
      <w:pPr>
        <w:spacing w:after="0"/>
        <w:jc w:val="both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Measurement Items</w:t>
      </w:r>
    </w:p>
    <w:p w:rsidR="006512A3" w:rsidRDefault="00FF28D6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I. Perceived Algorithmic Care Intensity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</w:rPr>
        <w:t>(</w:t>
      </w:r>
      <w:proofErr w:type="spellStart"/>
      <w:r>
        <w:rPr>
          <w:rFonts w:cs="Times New Roman"/>
        </w:rPr>
        <w:t>Jaana</w:t>
      </w:r>
      <w:proofErr w:type="spellEnd"/>
      <w:r>
        <w:rPr>
          <w:rFonts w:cs="Times New Roman"/>
        </w:rPr>
        <w:t xml:space="preserve"> et al., 2025; Neves et al., 2024)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This care system actively provides </w:t>
      </w:r>
      <w:r>
        <w:rPr>
          <w:rFonts w:cs="Times New Roman"/>
        </w:rPr>
        <w:t>reminders or suggestions based on the information it collects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My daily care arrangements rely to a large extent on the system’s recognition and judgment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Much of the </w:t>
      </w:r>
      <w:r>
        <w:rPr>
          <w:rFonts w:cs="Times New Roman" w:hint="eastAsia"/>
          <w:lang w:eastAsia="zh-CN"/>
        </w:rPr>
        <w:t>care-related</w:t>
      </w:r>
      <w:r>
        <w:rPr>
          <w:rFonts w:cs="Times New Roman"/>
        </w:rPr>
        <w:t xml:space="preserve"> information is processed by the system before it is fed back to me.</w:t>
      </w:r>
    </w:p>
    <w:p w:rsidR="006512A3" w:rsidRDefault="00FF28D6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II. Deci</w:t>
      </w:r>
      <w:r>
        <w:rPr>
          <w:rFonts w:cs="Times New Roman"/>
          <w:b/>
          <w:bCs/>
        </w:rPr>
        <w:t>sional Substitution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Many </w:t>
      </w:r>
      <w:r>
        <w:rPr>
          <w:rFonts w:cs="Times New Roman" w:hint="eastAsia"/>
          <w:lang w:eastAsia="zh-CN"/>
        </w:rPr>
        <w:t>care-related</w:t>
      </w:r>
      <w:r>
        <w:rPr>
          <w:rFonts w:cs="Times New Roman"/>
        </w:rPr>
        <w:t xml:space="preserve"> decisions feel as if the system makes the judgment before I do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Under this type of care, I often just follow what the system arranges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I feel that my participation in </w:t>
      </w:r>
      <w:r>
        <w:rPr>
          <w:rFonts w:cs="Times New Roman" w:hint="eastAsia"/>
          <w:lang w:eastAsia="zh-CN"/>
        </w:rPr>
        <w:t>care-related</w:t>
      </w:r>
      <w:r>
        <w:rPr>
          <w:rFonts w:cs="Times New Roman"/>
        </w:rPr>
        <w:t xml:space="preserve"> decisions is rather limited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At times,</w:t>
      </w:r>
      <w:r>
        <w:rPr>
          <w:rFonts w:cs="Times New Roman"/>
        </w:rPr>
        <w:t xml:space="preserve"> I feel that the system decides what I should do more than I do.</w:t>
      </w:r>
    </w:p>
    <w:p w:rsidR="006512A3" w:rsidRDefault="00FF28D6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III. Perceived Surveillance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feel that my daily life is constantly being observed by the system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This type of care makes me feel that I am always being recorded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worry that the system know</w:t>
      </w:r>
      <w:r>
        <w:rPr>
          <w:rFonts w:cs="Times New Roman"/>
        </w:rPr>
        <w:t>s too much about the details of my life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feel that my physical condition and daily routines are continuously tracked by the system.</w:t>
      </w:r>
    </w:p>
    <w:p w:rsidR="006512A3" w:rsidRDefault="00FF28D6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IV. Perceived Autonomy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Under this type of care, I still feel that I can take charge of important matters related to </w:t>
      </w:r>
      <w:r>
        <w:rPr>
          <w:rFonts w:cs="Times New Roman"/>
        </w:rPr>
        <w:t>myself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feel that I still have sufficient choice in the care process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This type of care does not weaken my sense of control over my own life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Even with system involvement, I still feel that many things are ultimately decided by me.</w:t>
      </w:r>
    </w:p>
    <w:p w:rsidR="006512A3" w:rsidRDefault="00FF28D6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V. Digital Literacy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 xml:space="preserve">I </w:t>
      </w:r>
      <w:r>
        <w:rPr>
          <w:rFonts w:cs="Times New Roman"/>
        </w:rPr>
        <w:t>know how to use digital devices to obtain health related information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am able to understand the health or care information provided by digital platforms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am confident in judging whether information on digital platforms is reliable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know how to use di</w:t>
      </w:r>
      <w:r>
        <w:rPr>
          <w:rFonts w:cs="Times New Roman"/>
        </w:rPr>
        <w:t>gital devices to solve problems related to health management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When the system provides suggestions or reminders, I can usually understand what they mean.</w:t>
      </w:r>
    </w:p>
    <w:p w:rsidR="006512A3" w:rsidRDefault="00FF28D6">
      <w:pPr>
        <w:spacing w:after="0"/>
        <w:jc w:val="both"/>
        <w:rPr>
          <w:rFonts w:cs="Times New Roman"/>
        </w:rPr>
      </w:pPr>
      <w:r>
        <w:rPr>
          <w:rFonts w:cs="Times New Roman"/>
        </w:rPr>
        <w:t>I am able to use digital tools to support my daily health management.</w:t>
      </w:r>
    </w:p>
    <w:p w:rsidR="006512A3" w:rsidRDefault="006512A3"/>
    <w:sectPr w:rsidR="00651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28D6" w:rsidRDefault="00FF28D6">
      <w:pPr>
        <w:spacing w:line="240" w:lineRule="auto"/>
      </w:pPr>
      <w:r>
        <w:separator/>
      </w:r>
    </w:p>
  </w:endnote>
  <w:endnote w:type="continuationSeparator" w:id="0">
    <w:p w:rsidR="00FF28D6" w:rsidRDefault="00FF28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28D6" w:rsidRDefault="00FF28D6">
      <w:pPr>
        <w:spacing w:after="0"/>
      </w:pPr>
      <w:r>
        <w:separator/>
      </w:r>
    </w:p>
  </w:footnote>
  <w:footnote w:type="continuationSeparator" w:id="0">
    <w:p w:rsidR="00FF28D6" w:rsidRDefault="00FF28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g1MjhmZmE4NDMzOGJkNTZkODYxMTZhYjkxNDI2ZWYifQ=="/>
  </w:docVars>
  <w:rsids>
    <w:rsidRoot w:val="006512A3"/>
    <w:rsid w:val="006512A3"/>
    <w:rsid w:val="0091418A"/>
    <w:rsid w:val="00FF28D6"/>
    <w:rsid w:val="3FFE24DD"/>
    <w:rsid w:val="5C152EEF"/>
    <w:rsid w:val="6112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85CE3"/>
  <w15:docId w15:val="{FA446A93-81BD-42AE-A2FF-70C80910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autoRedefine/>
    <w:qFormat/>
    <w:pPr>
      <w:spacing w:after="200" w:line="276" w:lineRule="auto"/>
    </w:pPr>
    <w:rPr>
      <w:rFonts w:ascii="Times New Roman" w:eastAsia="SimSun" w:hAnsi="Times New Roman" w:cs="SimSun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rita Mondal</cp:lastModifiedBy>
  <cp:revision>2</cp:revision>
  <dcterms:created xsi:type="dcterms:W3CDTF">2025-04-30T23:49:00Z</dcterms:created>
  <dcterms:modified xsi:type="dcterms:W3CDTF">2026-07-1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9DCB613F2CF412C89DD95391FDC7912_12</vt:lpwstr>
  </property>
</Properties>
</file>